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76835</wp:posOffset>
                </wp:positionV>
                <wp:extent cx="754761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761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8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72"/>
                              <w:gridCol w:w="2803"/>
                              <w:gridCol w:w="2290"/>
                              <w:gridCol w:w="2207"/>
                              <w:gridCol w:w="1814"/>
                            </w:tblGrid>
                            <w:tr>
                              <w:trPr/>
                              <w:tc>
                                <w:tcPr>
                                  <w:tcW w:w="11886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b/>
                                      <w:sz w:val="24"/>
                                      <w:szCs w:val="24"/>
                                    </w:rPr>
                                    <w:t>Table S1. PKS sequences from GenBank included in the alignment. A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ll blastx hits greater 200 score bits were included (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EF423780, EF423781 were used as query)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b/>
                                      <w:sz w:val="24"/>
                                      <w:szCs w:val="24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Classification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b/>
                                      <w:sz w:val="24"/>
                                      <w:szCs w:val="24"/>
                                    </w:rPr>
                                    <w:t xml:space="preserve">PKS designation, additional information 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b/>
                                      <w:sz w:val="24"/>
                                      <w:szCs w:val="24"/>
                                    </w:rPr>
                                    <w:t>Genbank accession number (nucleotide)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b/>
                                      <w:sz w:val="24"/>
                                      <w:szCs w:val="24"/>
                                    </w:rPr>
                                    <w:t>GenBank accession number (protein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Actinomadura madurae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 xml:space="preserve">6-MSAS, </w:t>
                                  </w: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mdpB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Y2716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BY66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Anabaen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49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Anabaen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5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Anabaen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768513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X44142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Anabaena variabili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768494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3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X44125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Anabaena variabili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acteria,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7413 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324603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Anabaena variabili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7413 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325237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Aspergillus clavat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 xml:space="preserve">Ascomycota, Eurotiomycetes 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6-methylsalicylic acid synthas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XM_00127309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XP_001273093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Aspergillus nidulan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Eurot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Outgroup, reducing 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ACD0100017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AA615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Aspergillus niger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Eurot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XM_00140237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7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XP_001402408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Aspergillus ochrace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Eurot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6-MSAS-typ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Y54094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S982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Aspergillus oryzae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Eurot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P00717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AE654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Aspergillus parasitic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Eurot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PKS L2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U5215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8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C23536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Aspergillus terre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scomycota, Eurot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tX gene for 6-MSA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D858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AA201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Blastopirellula marin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 Planctomycetes</w:t>
                                  </w:r>
                                </w:p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Z_AANZ0100000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9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ZP_01088963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Bordetella parapertussi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 Prote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292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i335947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Botryotinia fuckelian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Leot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Outgroup, PKS8, reducing 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Y495613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R902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Botryotinia fuckelian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Leot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Outgroup, PKS1, reducing 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Y49560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R902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Burkholderia mallei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acteria, Prote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634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i537233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Byssochlamys nive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, Eurot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6-MSA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F36039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K489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Calothrix desertic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5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Calothrix desertic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5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Canis familiari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Eukaryota, Vertebrata,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Outgroup, FA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XM_54049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XP_5404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 xml:space="preserve">Clostridium acetobutylicum 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 Firmicu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303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i|158932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Cochliobolus heterostroph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Dothide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PKS 25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Y49566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R902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Cochliobolus heterostroph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Dothide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Outgroup, PKS6, reducing 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Y49564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R902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Crocosphaer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 xml:space="preserve">Bacteria, 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2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Crocosphaer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 xml:space="preserve">Bacteria, 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2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Crocosphaer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 xml:space="preserve">Bacteria, 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29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Crocosphaera watsonii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Cyanobacteri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Z_AADV0200000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10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ZP_00514740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Cyanothece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Cyanobacteria</w:t>
                                  </w:r>
                                </w:p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Z_AAXW0100001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11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ZP_01728763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Cyanothece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Cyanobacteria</w:t>
                                  </w:r>
                                </w:p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Z_AAXW01000049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12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ZP_01731311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Eukaryota,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Vertebrata, Teleostei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X00523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i352090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Eukaryota, Vertebrata,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Outgroup, FA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XM_68229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XP_6873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Franki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 xml:space="preserve">Iterative type I 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992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13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001507916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Gallus gall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Eukaryota, Vertebrata,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Outgroup, FA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M_20515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P_9904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Glarea lozoyensi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scomycota, mitosporic Ascomycot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94132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X355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Gloeothece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76847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14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X44107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Herpetosiphon aurantiac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 Chloroflexi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997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YP_0015451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Style w:val="Emphasis"/>
                                      <w:sz w:val="24"/>
                                      <w:szCs w:val="24"/>
                                    </w:rPr>
                                    <w:t>Herpetosiphon aurantiac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 Chloroflexi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997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15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001544628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Homo sapien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Eukaryota, Vertebrat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Outgroup, FA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U26644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C502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Leptolyny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0465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U938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Lynya majuscul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 xml:space="preserve">Bacteria, 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Cyanobacteria; 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JamE , jamaicamid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522504 JamE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S987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Lynya majuscul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 xml:space="preserve">Bacteria, 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Cyanobacteria; 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JamL , jamaicamid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522504 JamL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S987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Lynya majuscul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 xml:space="preserve">Bacteria, 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urJ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, jamaicamid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AY652953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urJ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T701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Lynya majuscul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 xml:space="preserve">Bacteria, 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CurK , jamaicamid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52953 CurK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T701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Lynya majuscul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HctD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, hectochlorin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97456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16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Y42396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Microbulbifer degradan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 Prote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Z_AABI03000004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i488623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Microcoleus chthonoplaste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4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Microcoleus chthonoplaste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43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Microcoleus chthonoplaste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44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icrocoleus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768500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17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X44130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icrocysti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1029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18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001657795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icrocystis aeruginos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psm3M, NRP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B279593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AF689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Micromonospora echinospor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Bacteria,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CalO5, Iterative type I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F49748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AAM70355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Mus muscul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Eukaryota, Vertebrata,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Outgroup, FA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M_00798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P_0320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bovi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ppsA, phenolphthiocerol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2945 pps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19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NP_856601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bovi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ppsB, phenolphthiocerol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2945 pps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20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NP_856602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bovi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ppsD, phenolphthiocerol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2945 ppsD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21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NP_856604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bovis</w:t>
                                  </w:r>
                                </w:p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ppsB,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henolpthiocerol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8769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22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979038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Mycobacterium gilv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acteria, 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9338 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23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001133955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Mycobacterium gilv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odular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9338 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24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001134657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Mycobacterium gilv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odular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9338 c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25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001134659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7" w:hRule="atLeast"/>
                              </w:trPr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leprae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2677 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26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NP_302533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leprae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2677 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27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NP_302535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leprae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2677 c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28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NP_302536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leprae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 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ks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U00023 pksC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29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A17356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leprae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 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ks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U00023 pksE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30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A17364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mcs_2835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8146 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31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639998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Mycobacterium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acteria, 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8146 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32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640635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9077 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33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001071136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Mycobacterium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acteria, 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9077 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34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001071753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tuberculosi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275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35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NP_337514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tuberculosis</w:t>
                                  </w:r>
                                </w:p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ppsA,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henolpthiocerol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9565 pps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36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001288874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tuberculosis</w:t>
                                  </w:r>
                                </w:p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 xml:space="preserve">Actinobacteria 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ppsB,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henolpthiocerol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9565 pps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37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001288875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 xml:space="preserve">Mycobacterium tuberculosis 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Z_AAKR01000105 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38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ZP_00877561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tuberculosi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Z_AAKR01000105 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39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ZP_00877563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tuberculosis H37Rv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ppsA, phenolphthiocerol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0962 pps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40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NP_217447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tuberculosis H37Rv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ppsB, phenolphthiocerol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0962 pps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41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NP_217448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tuberculosis H37Rv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 xml:space="preserve">ppsD, 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phenolphthiocerol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0962 ppsD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42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NP_217450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ulceran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PKS13,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ycolic acid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8611 pks13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43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908332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ulceran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henolpthiocerol ppsA</w:t>
                                  </w:r>
                                </w:p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hthiodiolones (</w:t>
                                  </w:r>
                                  <w:r>
                                    <w:rPr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psA-E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8611 pps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44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905929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ulceran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henolpthiocerol ppsB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8611 pps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45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905928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ulceran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psD, phenolpthiocerol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8611 ppsD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46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905926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Mycobacterium vanbaalenii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 xml:space="preserve">Actinobacteria 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8726 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47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953934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Mycobacterium vanbaalenii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acteria, 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Clade 2, Mvan_3852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Clade 2 KS-AT-KR-PP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8726 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48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954639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Myxococcus xanth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rote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RP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809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49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632575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Neurospora crass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Sordar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Outgroup, reducing 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XM_32436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XP_3243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Nitrosomonas europae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acteria, Prote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475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i302480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Nocardia farcinic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acteria, 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636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i540219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Nodularia harveyan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76851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50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X44145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Nostoc punctiforme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 xml:space="preserve">Bacteria, 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3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Nostoc punctiforme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4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Nostoc punctiforme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Z_AAAY02000050 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51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ZP_00108802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Nostoc punctiforme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Z_AAAY02000050 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52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ZP_00110105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Nostoc punctiforme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Z_AAAY02000050 c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53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ZP_00110106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Nostoc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4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Nostoc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C_00327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54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NP_485688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Penicillium freii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scomycota, Eurot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X95884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AA651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Penicillium griseofulv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Eurot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U89769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B496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Penicillium nordic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Eurot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otapksPN, ochratoxin 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Y557343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P33839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Penicillium patul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Eurot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6-MSA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X5577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223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Pertuaria subventos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Lecanor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EF19211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55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BQ11384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Pertusaria corallin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Lecanor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EF19211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56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BQ11381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Pertusaria pustulat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Lecanor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EF192113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57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BQ11382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Pertusaria subfallen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Lecanor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EF192114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58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BQ11383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Style w:val="Emphasis"/>
                                      <w:sz w:val="24"/>
                                      <w:szCs w:val="24"/>
                                    </w:rPr>
                                    <w:t>Phaeosphaeria nodor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scomycota; Dothide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CH44532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AT919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Phom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scomycota, Dothide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J13227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AB447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Pleurocaps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39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Pleurocaps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 xml:space="preserve">bacteria 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4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Pleurocaps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4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Polyangium cellulos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roteobacteria</w:t>
                                  </w:r>
                                </w:p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DQ35986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59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BD17628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Polyangium cellulos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roteobacteria</w:t>
                                  </w:r>
                                </w:p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DQ35986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60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BD17629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Rhodopirellula baltic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acteria, Planct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502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i324706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Saccharopolyspora erythrae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 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Iterative type I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914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61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001107644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</w:rPr>
                                    <w:t>Salinispora arenicol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Iterative type I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9953 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62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001536890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Salinispora arenicol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acteria, 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 xml:space="preserve">Iterative type I 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_009953 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63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YP_001539688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Scytonem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 Cyanobacteria,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2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W553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Scytonem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5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64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W55402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i/>
                                      <w:sz w:val="24"/>
                                      <w:szCs w:val="24"/>
                                    </w:rPr>
                                    <w:t>Scytonem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95359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65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W55403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Scytonem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76850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66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X44131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Scytonem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76850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67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X44132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Stigmatella aurantiac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StiC protein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J42182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AD190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Stigmatella aurantiac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rote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Z_AAMD01000039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68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ZP_01462080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Stigmatella aurantiac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rote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Z_AAMD01000230 a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69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ZP_01466715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Stigmatella aurantiac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rote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Z_AAMD01000230 b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70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ZP_01466717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Stigmatella aurantiaca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roteobacteria</w:t>
                                  </w: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NZ_AAMD01000364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71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ZP_01467546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Streptomyces antibiotic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acteria, 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ChlB1, Iterative type I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DQ11694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Z776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Streptomyces carcinostatic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acteria,  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ncsB, Iterative type I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Y117439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M779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tabs>
                                      <w:tab w:val="clear" w:pos="1832"/>
                                      <w:tab w:val="clear" w:pos="2748"/>
                                      <w:tab w:val="clear" w:pos="3664"/>
                                      <w:tab w:val="clear" w:pos="4580"/>
                                      <w:tab w:val="clear" w:pos="5496"/>
                                      <w:tab w:val="clear" w:pos="6412"/>
                                      <w:tab w:val="clear" w:pos="7328"/>
                                      <w:tab w:val="clear" w:pos="8244"/>
                                      <w:tab w:val="clear" w:pos="9160"/>
                                      <w:tab w:val="clear" w:pos="10076"/>
                                      <w:tab w:val="clear" w:pos="10992"/>
                                      <w:tab w:val="clear" w:pos="11908"/>
                                      <w:tab w:val="clear" w:pos="12824"/>
                                      <w:tab w:val="clear" w:pos="13740"/>
                                      <w:tab w:val="clear" w:pos="14656"/>
                                      <w:tab w:val="left" w:pos="916" w:leader="none"/>
                                    </w:tabs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Streptomyces pact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tabs>
                                      <w:tab w:val="clear" w:pos="1832"/>
                                      <w:tab w:val="clear" w:pos="2748"/>
                                      <w:tab w:val="clear" w:pos="3664"/>
                                      <w:tab w:val="clear" w:pos="4580"/>
                                      <w:tab w:val="clear" w:pos="5496"/>
                                      <w:tab w:val="clear" w:pos="6412"/>
                                      <w:tab w:val="clear" w:pos="7328"/>
                                      <w:tab w:val="clear" w:pos="8244"/>
                                      <w:tab w:val="clear" w:pos="9160"/>
                                      <w:tab w:val="clear" w:pos="10076"/>
                                      <w:tab w:val="clear" w:pos="10992"/>
                                      <w:tab w:val="clear" w:pos="11908"/>
                                      <w:tab w:val="clear" w:pos="12824"/>
                                      <w:tab w:val="clear" w:pos="13740"/>
                                      <w:tab w:val="clear" w:pos="14656"/>
                                      <w:tab w:val="left" w:pos="916" w:leader="none"/>
                                    </w:tabs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acteria,  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pctS, iterative type I, pactamycin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B303063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AF926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Streptomyces viridochromogene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Bacteria,  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viM, Iterative type I, orsellinic acid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F33303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K831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Streptomyces vitaminophil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Pyrrolomycin, pyr25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EF14090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72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BO15861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Strongylocentrotus purpuratu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Eukaryota, Echinodermat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XM_788471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i1157049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Symploc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 , Cyano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60465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U938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Tetraodon nigroviridis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 xml:space="preserve">Eukaryota,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Vertebrata, Teleostei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PK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CAAE0101476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i472211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uncultured bacteri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KS7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J63992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AG259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uncultured bacteri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 xml:space="preserve">Bacteria 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Modular polyketide synthas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89713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73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W84168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uncultured bacteri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Modular polyketide synthas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897142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74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W84172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before="0" w:after="200"/>
                                    <w:ind w:left="0" w:hanging="0"/>
                                    <w:contextualSpacing/>
                                    <w:rPr>
                                      <w:rFonts w:eastAsia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uncultured bacteri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before="0" w:after="200"/>
                                    <w:ind w:left="0" w:hanging="0"/>
                                    <w:contextualSpacing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before="0" w:after="20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Modular polyketide synthas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spacing w:before="0" w:after="200"/>
                                    <w:ind w:left="0" w:hanging="0"/>
                                    <w:contextualSpacing/>
                                    <w:rPr>
                                      <w:rFonts w:eastAsia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89714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75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W84176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uncultured bacteri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Modular polyketide synthase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AY897167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76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AW84197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i/>
                                      <w:sz w:val="24"/>
                                      <w:szCs w:val="24"/>
                                    </w:rPr>
                                    <w:t>uncultured bacterium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Bacteria,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  <w:t>Proteobacteria</w:t>
                                  </w:r>
                                </w:p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ind w:left="0" w:hanging="0"/>
                                    <w:contextualSpacing/>
                                    <w:rPr>
                                      <w:rFonts w:eastAsia="Times New Roman" w:cs="Courier New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ourier New"/>
                                      <w:sz w:val="24"/>
                                      <w:szCs w:val="24"/>
                                    </w:rPr>
                                    <w:t>DQ673146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hyperlink r:id="rId77">
                                    <w:r>
                                      <w:rPr>
                                        <w:rStyle w:val="InternetLink"/>
                                        <w:sz w:val="24"/>
                                        <w:szCs w:val="24"/>
                                      </w:rPr>
                                      <w:t>ABG20990</w:t>
                                    </w:r>
                                  </w:hyperlink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i/>
                                      <w:sz w:val="24"/>
                                      <w:szCs w:val="24"/>
                                    </w:rPr>
                                    <w:t>Xylaria sp.</w:t>
                                  </w:r>
                                </w:p>
                              </w:tc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Ascomycota, Sordariomycetes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napToGrid w:val="false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Calibri" w:hAnsi="Calibri"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4"/>
                                      <w:szCs w:val="24"/>
                                    </w:rPr>
                                    <w:t>DQ003485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AY464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4.3pt;height:612pt;mso-wrap-distance-left:9pt;mso-wrap-distance-right:9pt;mso-wrap-distance-top:0pt;mso-wrap-distance-bottom:0pt;margin-top:-6.05pt;mso-position-vertical-relative:text;margin-left:62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88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72"/>
                        <w:gridCol w:w="2803"/>
                        <w:gridCol w:w="2290"/>
                        <w:gridCol w:w="2207"/>
                        <w:gridCol w:w="1814"/>
                      </w:tblGrid>
                      <w:tr>
                        <w:trPr/>
                        <w:tc>
                          <w:tcPr>
                            <w:tcW w:w="11886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b/>
                                <w:sz w:val="24"/>
                                <w:szCs w:val="24"/>
                              </w:rPr>
                              <w:t>Table S1. PKS sequences from GenBank included in the alignment. A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ll blastx hits greater 200 score bits were included (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  <w:lang w:val="en-GB"/>
                              </w:rPr>
                              <w:t>EF423780, EF423781 were used as query)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b/>
                                <w:sz w:val="24"/>
                                <w:szCs w:val="24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lassification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b/>
                                <w:sz w:val="24"/>
                                <w:szCs w:val="24"/>
                              </w:rPr>
                              <w:t xml:space="preserve">PKS designation, additional information 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b/>
                                <w:sz w:val="24"/>
                                <w:szCs w:val="24"/>
                              </w:rPr>
                              <w:t>Genbank accession number (nucleotide)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b/>
                                <w:sz w:val="24"/>
                                <w:szCs w:val="24"/>
                              </w:rPr>
                              <w:t>GenBank accession number (protein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Actinomadura madurae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 xml:space="preserve">6-MSAS, 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mdpB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Y271660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BY66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Anabaen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49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Anabaen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50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Anabaen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768513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78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X44142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Anabaena variabili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768494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79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X44125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Anabaena variabili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acteria,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7413 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80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324603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Anabaena variabili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7413 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81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325237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Aspergillus clavat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 xml:space="preserve">Ascomycota, Eurotiomycetes 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6-methylsalicylic acid synthase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XM_00127309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82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XP_001273093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Aspergillus nidulan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Eurot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Outgroup, reducing 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ACD01000170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AA615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Aspergillus niger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Eurot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XM_00140237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83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XP_001402408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Aspergillus ochrace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Eurot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6-MSAS-type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Y540947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S982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Aspergillus oryzae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Eurot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P00717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AE654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Aspergillus parasitic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Eurot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PKS L2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U5215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84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C23536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Aspergillus terre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scomycota, Eurot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tX gene for 6-MSA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D85860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AA201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Blastopirellula marin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 Planctomycetes</w:t>
                            </w:r>
                          </w:p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Z_AANZ0100000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85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ZP_01088963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Bordetella parapertussi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 Prote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292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i335947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Botryotinia fuckelian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Leot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Outgroup, PKS8, reducing 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Y495613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R902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Botryotinia fuckelian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Leot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Outgroup, PKS1, reducing 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Y495606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R902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Burkholderia mallei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acteria, Prote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634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i537233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Byssochlamys nive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, Eurot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6-MSA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F36039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K489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Calothrix desertic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5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Calothrix desertic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5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Canis familiari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Eukaryota, Vertebrata,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Outgroup, FA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XM_540497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XP_5404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 xml:space="preserve">Clostridium acetobutylicum 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 Firmicu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3030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i|158932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Cochliobolus heterostroph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Dothide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PKS 25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Y495666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R902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Cochliobolus heterostroph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Dothide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Outgroup, PKS6, reducing 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Y495647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R902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Crocosphaer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 xml:space="preserve">Bacteria, 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27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Crocosphaer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 xml:space="preserve">Bacteria, 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2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Crocosphaer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 xml:space="preserve">Bacteria, 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29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Crocosphaera watsonii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Cyanobacteri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Z_AADV0200000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86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ZP_00514740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Cyanothece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Cyanobacteria</w:t>
                            </w:r>
                          </w:p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Z_AAXW0100001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87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ZP_01728763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Cyanothece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Cyanobacteria</w:t>
                            </w:r>
                          </w:p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Z_AAXW01000049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88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ZP_01731311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Eukaryota,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Vertebrata, Teleostei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X00523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i352090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Eukaryota, Vertebrata,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Outgroup, FA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XM_682295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XP_6873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Franki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 xml:space="preserve">Iterative type I 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992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89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001507916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Gallus gall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Eukaryota, Vertebrata,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Outgroup, FA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M_205155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P_9904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Glarea lozoyensi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scomycota, mitosporic Ascomycot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94132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X355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Gloeothece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768476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90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X44107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Herpetosiphon aurantiac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 Chloroflexi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997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YP_0015451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Emphasis"/>
                                <w:sz w:val="24"/>
                                <w:szCs w:val="24"/>
                              </w:rPr>
                              <w:t>Herpetosiphon aurantiac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 Chloroflexi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997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91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001544628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Homo sapien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Eukaryota, Vertebrat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Outgroup, FA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U26644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C502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Leptolyny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0465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U938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Lynya majuscul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 xml:space="preserve">Bacteria, 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Cyanobacteria; 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JamE , jamaicamide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522504 JamE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S987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Lynya majuscul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 xml:space="preserve">Bacteria, 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Cyanobacteria; 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JamL , jamaicamide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522504 JamL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S987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Lynya majuscul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 xml:space="preserve">Bacteria, 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urJ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, jamaicamide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AY652953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CurJ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T701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Lynya majuscul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 xml:space="preserve">Bacteria, 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CurK , jamaicamide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52953 CurK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T701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Lynya majuscul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HctD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, hectochlorin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974560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92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Y42396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Microbulbifer degradan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 Prote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Z_AABI03000004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i488623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Microcoleus chthonoplaste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4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Microcoleus chthonoplaste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43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Microcoleus chthonoplaste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44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icrocoleus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768500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93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X44130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icrocysti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10296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94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001657795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icrocystis aeruginos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psm3M, NRP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B279593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AF689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Micromonospora echinospor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before="0" w:after="20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Bacteria,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CalO5, Iterative type I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F49748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AAM70355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Mus muscul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Eukaryota, Vertebrata,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Outgroup, FA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M_00798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P_0320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bovi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ppsA, phenolphthiocerol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2945 pps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95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NP_856601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bovi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ppsB, phenolphthiocerol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2945 pps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96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NP_856602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bovi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ppsD, phenolphthiocerol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2945 ppsD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97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NP_856604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bovis</w:t>
                            </w:r>
                          </w:p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ppsB,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henolpthiocerol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8769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98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979038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Mycobacterium gilv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acteria, 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9338 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99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001133955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Mycobacterium gilv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odular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9338 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00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001134657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Mycobacterium gilv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odular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9338 c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01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001134659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647" w:hRule="atLeast"/>
                        </w:trPr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leprae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2677 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02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NP_302533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leprae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2677 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03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NP_302535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leprae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2677 c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04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NP_302536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leprae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 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ksC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U00023 pksC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05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A17356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leprae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 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ksE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U00023 pksE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06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A17364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mcs_2835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8146 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07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639998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Mycobacterium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acteria, 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8146 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08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640635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9077 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09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001071136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Mycobacterium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acteria, 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9077 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10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001071753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tuberculosi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2755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11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NP_337514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tuberculosis</w:t>
                            </w:r>
                          </w:p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ppsA,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henolpthiocerol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9565 pps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12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001288874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tuberculosis</w:t>
                            </w:r>
                          </w:p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 xml:space="preserve">Actinobacteria 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ppsB,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henolpthiocerol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9565 pps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13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001288875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 xml:space="preserve">Mycobacterium tuberculosis 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Z_AAKR01000105 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14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ZP_00877561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Mycobacterium tuberculosi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Z_AAKR01000105 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15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ZP_00877563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Mycobacterium tuberculosis H37Rv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ppsA, phenolphthiocerol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0962 pps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16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NP_217447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Mycobacterium tuberculosis H37Rv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ppsB, phenolphthiocerol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0962 pps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17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NP_217448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Mycobacterium tuberculosis H37Rv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 xml:space="preserve">ppsD, 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phenolphthiocerol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0962 ppsD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18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NP_217450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cobacterium ulceran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PKS13,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mycolic acid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8611 pks13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19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908332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Mycobacterium ulceran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henolpthiocerol ppsA</w:t>
                            </w:r>
                          </w:p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hthiodiolones (</w:t>
                            </w:r>
                            <w:r>
                              <w:rPr>
                                <w:i/>
                                <w:iCs/>
                                <w:sz w:val="24"/>
                                <w:szCs w:val="24"/>
                              </w:rPr>
                              <w:t>ppsA-E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8611 pps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20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905929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Mycobacterium ulceran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henolpthiocerol ppsB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8611 pps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21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905928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Mycobacterium ulceran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psD, phenolpthiocerol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8611 ppsD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22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905926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Mycobacterium vanbaalenii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 xml:space="preserve">Actinobacteria 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8726 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23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953934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Mycobacterium vanbaalenii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acteria, 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Clade 2, Mvan_3852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Clade 2 KS-AT-KR-PP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8726 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24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954639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Myxococcus xanth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rote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RP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8095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25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632575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Neurospora crass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Sordar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Outgroup, reducing 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XM_324367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XP_3243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Nitrosomonas europae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acteria, Prote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4757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i302480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Nocardia farcinic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acteria, 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636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i540219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Nodularia harveyan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768516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26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X44145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Nostoc punctiforme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 xml:space="preserve">Bacteria, 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3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Nostoc punctiforme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4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Nostoc punctiforme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Z_AAAY02000050 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27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ZP_00108802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Nostoc punctiforme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Z_AAAY02000050 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28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ZP_00110105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Nostoc punctiforme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Z_AAAY02000050 c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29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ZP_00110106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Nostoc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45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Nostoc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C_00327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30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NP_485688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Penicillium freii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scomycota, Eurot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X95884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AA651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Penicillium griseofulv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Eurot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U89769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B496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Penicillium nordic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Eurot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otapksPN, ochratoxin A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Y557343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P33839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Penicillium patul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Eurot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6-MSA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X55776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223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Pertuaria subventos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Lecanor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EF192115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31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BQ11384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Pertusaria corallin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Lecanor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EF19211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32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BQ11381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Pertusaria pustulat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Lecanor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EF192113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33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BQ11382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Pertusaria subfallen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Lecanor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EF192114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34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BQ11383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Emphasis"/>
                                <w:sz w:val="24"/>
                                <w:szCs w:val="24"/>
                              </w:rPr>
                              <w:t>Phaeosphaeria nodor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scomycota; Dothide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CH445325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AT919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Phom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scomycota, Dothide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J13227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AB447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Pleurocaps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39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Pleurocaps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 xml:space="preserve">bacteria 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47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Pleurocaps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4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Polyangium cellulos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roteobacteria</w:t>
                            </w:r>
                          </w:p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DQ359866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35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BD17628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Polyangium cellulos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roteobacteria</w:t>
                            </w:r>
                          </w:p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DQ359867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36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BD17629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Rhodopirellula baltic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acteria, Planct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5027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i324706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Saccharopolyspora erythrae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 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Iterative type I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914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37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001107644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  <w:szCs w:val="24"/>
                              </w:rPr>
                              <w:t>Salinispora arenicol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Iterative type I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9953 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38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001536890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Salinispora arenicol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acteria, 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 xml:space="preserve">Iterative type I 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_009953 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39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YP_001539688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Scytonem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 Cyanobacteria,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2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W553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Scytonem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5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40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W55402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i/>
                                <w:sz w:val="24"/>
                                <w:szCs w:val="24"/>
                              </w:rPr>
                              <w:t>Scytonem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95359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41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W55403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Scytonem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76850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42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X44131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Scytonem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76850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43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X44132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Stigmatella aurantiac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StiC protein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J421825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AD190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Stigmatella aurantiac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rote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Z_AAMD01000039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44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ZP_01462080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Stigmatella aurantiac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rote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Z_AAMD01000230 a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45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ZP_01466715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Stigmatella aurantiac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rote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Z_AAMD01000230 b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46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ZP_01466717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Stigmatella aurantiaca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roteobacteria</w:t>
                            </w: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NZ_AAMD01000364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47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ZP_01467546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Streptomyces antibiotic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acteria, 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ChlB1, Iterative type I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DQ11694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Z776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Streptomyces carcinostatic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acteria,  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ncsB, Iterative type I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Y117439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M779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tabs>
                                <w:tab w:val="clear" w:pos="1832"/>
                                <w:tab w:val="clear" w:pos="2748"/>
                                <w:tab w:val="clear" w:pos="3664"/>
                                <w:tab w:val="clear" w:pos="4580"/>
                                <w:tab w:val="clear" w:pos="5496"/>
                                <w:tab w:val="clear" w:pos="6412"/>
                                <w:tab w:val="clear" w:pos="7328"/>
                                <w:tab w:val="clear" w:pos="8244"/>
                                <w:tab w:val="clear" w:pos="9160"/>
                                <w:tab w:val="clear" w:pos="10076"/>
                                <w:tab w:val="clear" w:pos="10992"/>
                                <w:tab w:val="clear" w:pos="11908"/>
                                <w:tab w:val="clear" w:pos="12824"/>
                                <w:tab w:val="clear" w:pos="13740"/>
                                <w:tab w:val="clear" w:pos="14656"/>
                                <w:tab w:val="left" w:pos="916" w:leader="none"/>
                              </w:tabs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Streptomyces pact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tabs>
                                <w:tab w:val="clear" w:pos="1832"/>
                                <w:tab w:val="clear" w:pos="2748"/>
                                <w:tab w:val="clear" w:pos="3664"/>
                                <w:tab w:val="clear" w:pos="4580"/>
                                <w:tab w:val="clear" w:pos="5496"/>
                                <w:tab w:val="clear" w:pos="6412"/>
                                <w:tab w:val="clear" w:pos="7328"/>
                                <w:tab w:val="clear" w:pos="8244"/>
                                <w:tab w:val="clear" w:pos="9160"/>
                                <w:tab w:val="clear" w:pos="10076"/>
                                <w:tab w:val="clear" w:pos="10992"/>
                                <w:tab w:val="clear" w:pos="11908"/>
                                <w:tab w:val="clear" w:pos="12824"/>
                                <w:tab w:val="clear" w:pos="13740"/>
                                <w:tab w:val="clear" w:pos="14656"/>
                                <w:tab w:val="left" w:pos="916" w:leader="none"/>
                              </w:tabs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acteria,  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pctS, iterative type I, pactamycin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B303063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AF926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Streptomyces viridochromogene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Bacteria,  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viM, Iterative type I, orsellinic acid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F33303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K831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Streptomyces vitaminophil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Pyrrolomycin, pyr25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EF14090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48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BO15861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Strongylocentrotus purpuratu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Eukaryota, Echinodermat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XM_788471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i1157049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Symploc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 , Cyano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604655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U938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Tetraodon nigroviridis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 xml:space="preserve">Eukaryota,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Vertebrata, Teleostei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PK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CAAE0101476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i472211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uncultured bacteri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KS7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J63992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AG259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uncultured bacteri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 xml:space="preserve">Bacteria 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Modular polyketide synthase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89713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49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W84168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uncultured bacteri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Modular polyketide synthase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897142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50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W84172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before="0" w:after="200"/>
                              <w:ind w:left="0" w:hanging="0"/>
                              <w:contextualSpacing/>
                              <w:rPr>
                                <w:rFonts w:eastAsia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uncultured bacteri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before="0" w:after="200"/>
                              <w:ind w:left="0" w:hanging="0"/>
                              <w:contextualSpacing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before="0" w:after="20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Modular polyketide synthase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spacing w:before="0" w:after="200"/>
                              <w:ind w:left="0" w:hanging="0"/>
                              <w:contextualSpacing/>
                              <w:rPr>
                                <w:rFonts w:eastAsia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897146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51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W84176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uncultured bacteri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Modular polyketide synthase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AY897167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52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AW84197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i/>
                                <w:sz w:val="24"/>
                                <w:szCs w:val="24"/>
                              </w:rPr>
                              <w:t>uncultured bacterium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Bacteria,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  <w:t>Proteobacteria</w:t>
                            </w:r>
                          </w:p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ind w:left="0" w:hanging="0"/>
                              <w:contextualSpacing/>
                              <w:rPr>
                                <w:rFonts w:eastAsia="Times New Roman" w:cs="Courier New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ourier New"/>
                                <w:sz w:val="24"/>
                                <w:szCs w:val="24"/>
                              </w:rPr>
                              <w:t>DQ673146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hyperlink r:id="rId153">
                              <w:r>
                                <w:rPr>
                                  <w:rStyle w:val="InternetLink"/>
                                  <w:sz w:val="24"/>
                                  <w:szCs w:val="24"/>
                                </w:rPr>
                                <w:t>ABG20990</w:t>
                              </w:r>
                            </w:hyperlink>
                            <w:r>
                              <w:rPr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4"/>
                                <w:szCs w:val="24"/>
                              </w:rPr>
                              <w:t>Xylaria sp.</w:t>
                            </w:r>
                          </w:p>
                        </w:tc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Ascomycota, Sordariomycetes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napToGrid w:val="false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Calibri" w:hAnsi="Calibri"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</w:rPr>
                              <w:t>DQ003485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AY464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154"/>
      <w:footerReference w:type="default" r:id="rId155"/>
      <w:type w:val="nextPage"/>
      <w:pgSz w:orient="landscape" w:w="15840" w:h="122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360"/>
        <w:tab w:val="left" w:pos="4680" w:leader="none"/>
      </w:tabs>
      <w:spacing w:before="0" w:after="200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Protein&amp;list_uids=61374306&amp;dopt=GenPept&amp;RID=U6BJJ99H015&amp;log$=prottop&amp;blast_rank=93" TargetMode="External"/><Relationship Id="rId3" Type="http://schemas.openxmlformats.org/officeDocument/2006/relationships/hyperlink" Target="http://www.ncbi.nlm.nih.gov/entrez/query.fcgi?cmd=Retrieve&amp;db=Protein&amp;list_uids=61374270&amp;dopt=GenPept&amp;RID=U6BJJ99H015&amp;log$=prottop&amp;blast_rank=61" TargetMode="External"/><Relationship Id="rId4" Type="http://schemas.openxmlformats.org/officeDocument/2006/relationships/hyperlink" Target="http://www.ncbi.nlm.nih.gov/entrez/query.fcgi?cmd=Retrieve&amp;db=Protein&amp;list_uids=75910307&amp;dopt=GenPept&amp;RID=U6C1URGB013&amp;log$=prottop&amp;blast_rank=38" TargetMode="External"/><Relationship Id="rId5" Type="http://schemas.openxmlformats.org/officeDocument/2006/relationships/hyperlink" Target="http://www.ncbi.nlm.nih.gov/entrez/query.fcgi?cmd=Retrieve&amp;db=Protein&amp;list_uids=75910941&amp;dopt=GenPept&amp;RID=U6BJJ99H015&amp;log$=prottop&amp;blast_rank=62" TargetMode="External"/><Relationship Id="rId6" Type="http://schemas.openxmlformats.org/officeDocument/2006/relationships/hyperlink" Target="http://www.ncbi.nlm.nih.gov/entrez/query.fcgi?cmd=Retrieve&amp;db=Protein&amp;list_uids=121710954&amp;dopt=GenPept&amp;RID=U6C1URGB013&amp;log$=prottop&amp;blast_rank=9" TargetMode="External"/><Relationship Id="rId7" Type="http://schemas.openxmlformats.org/officeDocument/2006/relationships/hyperlink" Target="http://www.ncbi.nlm.nih.gov/entrez/query.fcgi?cmd=Retrieve&amp;db=Protein&amp;list_uids=145256049&amp;dopt=GenPept&amp;RID=U6C1URGB013&amp;log$=prottop&amp;blast_rank=18" TargetMode="External"/><Relationship Id="rId8" Type="http://schemas.openxmlformats.org/officeDocument/2006/relationships/hyperlink" Target="http://www.ncbi.nlm.nih.gov/entrez/query.fcgi?cmd=Retrieve&amp;db=Protein&amp;list_uids=1762235&amp;dopt=GenPept&amp;RID=U6C1URGB013&amp;log$=prottop&amp;blast_rank=10" TargetMode="External"/><Relationship Id="rId9" Type="http://schemas.openxmlformats.org/officeDocument/2006/relationships/hyperlink" Target="http://www.ncbi.nlm.nih.gov/entrez/query.fcgi?cmd=Retrieve&amp;db=Protein&amp;list_uids=87306817&amp;dopt=GenPept&amp;RID=U6BJJ99H015&amp;log$=prottop&amp;blast_rank=87" TargetMode="External"/><Relationship Id="rId10" Type="http://schemas.openxmlformats.org/officeDocument/2006/relationships/hyperlink" Target="http://www.ncbi.nlm.nih.gov/entrez/query.fcgi?cmd=Retrieve&amp;db=Protein&amp;list_uids=67921221&amp;dopt=GenPept&amp;RID=U6BJJ99H015&amp;log$=prottop&amp;blast_rank=104" TargetMode="External"/><Relationship Id="rId11" Type="http://schemas.openxmlformats.org/officeDocument/2006/relationships/hyperlink" Target="http://www.ncbi.nlm.nih.gov/entrez/query.fcgi?cmd=Retrieve&amp;db=Protein&amp;list_uids=126657608&amp;dopt=GenPept&amp;RID=U6BJJ99H015&amp;log$=prottop&amp;blast_rank=100" TargetMode="External"/><Relationship Id="rId12" Type="http://schemas.openxmlformats.org/officeDocument/2006/relationships/hyperlink" Target="http://www.ncbi.nlm.nih.gov/entrez/query.fcgi?cmd=Retrieve&amp;db=Protein&amp;list_uids=126660194&amp;dopt=GenPept&amp;RID=U6BJJ99H015&amp;log$=prottop&amp;blast_rank=52" TargetMode="External"/><Relationship Id="rId13" Type="http://schemas.openxmlformats.org/officeDocument/2006/relationships/hyperlink" Target="http://www.ncbi.nlm.nih.gov/entrez/query.fcgi?cmd=Retrieve&amp;db=Protein&amp;list_uids=158315408&amp;dopt=GenPept&amp;RID=U6C1URGB013&amp;log$=prottop&amp;blast_rank=27" TargetMode="External"/><Relationship Id="rId14" Type="http://schemas.openxmlformats.org/officeDocument/2006/relationships/hyperlink" Target="http://www.ncbi.nlm.nih.gov/entrez/query.fcgi?cmd=Retrieve&amp;db=Protein&amp;list_uids=61374234&amp;dopt=GenPept&amp;RID=U6BJJ99H015&amp;log$=prottop&amp;blast_rank=63" TargetMode="External"/><Relationship Id="rId15" Type="http://schemas.openxmlformats.org/officeDocument/2006/relationships/hyperlink" Target="http://www.ncbi.nlm.nih.gov/entrez/query.fcgi?cmd=Retrieve&amp;db=Protein&amp;list_uids=159898381&amp;dopt=GenPept&amp;RID=U6BJJ99H015&amp;log$=prottop&amp;blast_rank=118" TargetMode="External"/><Relationship Id="rId16" Type="http://schemas.openxmlformats.org/officeDocument/2006/relationships/hyperlink" Target="http://www.ncbi.nlm.nih.gov/entrez/query.fcgi?cmd=Retrieve&amp;db=Protein&amp;list_uids=65336267&amp;dopt=GenPept&amp;RID=U6BJJ99H015&amp;log$=prottop&amp;blast_rank=80" TargetMode="External"/><Relationship Id="rId17" Type="http://schemas.openxmlformats.org/officeDocument/2006/relationships/hyperlink" Target="http://www.ncbi.nlm.nih.gov/entrez/query.fcgi?cmd=Retrieve&amp;db=Protein&amp;list_uids=61374281&amp;dopt=GenPept&amp;RID=U6BJJ99H015&amp;log$=prottop&amp;blast_rank=83" TargetMode="External"/><Relationship Id="rId18" Type="http://schemas.openxmlformats.org/officeDocument/2006/relationships/hyperlink" Target="http://www.ncbi.nlm.nih.gov/entrez/query.fcgi?cmd=Retrieve&amp;db=Protein&amp;list_uids=166365522&amp;dopt=GenPept&amp;RID=U6BJJ99H015&amp;log$=prottop&amp;blast_rank=56" TargetMode="External"/><Relationship Id="rId19" Type="http://schemas.openxmlformats.org/officeDocument/2006/relationships/hyperlink" Target="http://www.ncbi.nlm.nih.gov/entrez/query.fcgi?cmd=Retrieve&amp;db=Protein&amp;list_uids=31794108&amp;dopt=GenPept&amp;RID=U6BJJ99H015&amp;log$=prottop&amp;blast_rank=46" TargetMode="External"/><Relationship Id="rId20" Type="http://schemas.openxmlformats.org/officeDocument/2006/relationships/hyperlink" Target="http://www.ncbi.nlm.nih.gov/entrez/query.fcgi?cmd=Retrieve&amp;db=Protein&amp;list_uids=31794109&amp;dopt=GenPept&amp;RID=U6BJJ99H015&amp;log$=prottop&amp;blast_rank=73" TargetMode="External"/><Relationship Id="rId21" Type="http://schemas.openxmlformats.org/officeDocument/2006/relationships/hyperlink" Target="http://www.ncbi.nlm.nih.gov/entrez/query.fcgi?cmd=Retrieve&amp;db=Protein&amp;list_uids=31794111&amp;dopt=GenPept&amp;RID=U6BJJ99H015&amp;log$=prottop&amp;blast_rank=51" TargetMode="External"/><Relationship Id="rId22" Type="http://schemas.openxmlformats.org/officeDocument/2006/relationships/hyperlink" Target="http://www.ncbi.nlm.nih.gov/entrez/query.fcgi?cmd=Retrieve&amp;db=Protein&amp;list_uids=121638814&amp;dopt=GenPept&amp;RID=U6BJJ99H015&amp;log$=prottop&amp;blast_rank=71" TargetMode="External"/><Relationship Id="rId23" Type="http://schemas.openxmlformats.org/officeDocument/2006/relationships/hyperlink" Target="http://www.ncbi.nlm.nih.gov/entrez/query.fcgi?cmd=Retrieve&amp;db=Protein&amp;list_uids=145223277&amp;dopt=GenPept&amp;RID=U6C1URGB013&amp;log$=prottop&amp;blast_rank=24" TargetMode="External"/><Relationship Id="rId24" Type="http://schemas.openxmlformats.org/officeDocument/2006/relationships/hyperlink" Target="http://www.ncbi.nlm.nih.gov/entrez/query.fcgi?cmd=Retrieve&amp;db=Protein&amp;list_uids=145223979&amp;dopt=GenPept&amp;RID=U6BJJ99H015&amp;log$=prottop&amp;blast_rank=90" TargetMode="External"/><Relationship Id="rId25" Type="http://schemas.openxmlformats.org/officeDocument/2006/relationships/hyperlink" Target="http://www.ncbi.nlm.nih.gov/entrez/query.fcgi?cmd=Retrieve&amp;db=Protein&amp;list_uids=145223981&amp;dopt=GenPept&amp;RID=U6BJJ99H015&amp;log$=prottop&amp;blast_rank=94" TargetMode="External"/><Relationship Id="rId26" Type="http://schemas.openxmlformats.org/officeDocument/2006/relationships/hyperlink" Target="http://www.ncbi.nlm.nih.gov/entrez/query.fcgi?cmd=Retrieve&amp;db=Protein&amp;list_uids=15828270&amp;dopt=GenPept&amp;RID=U6BJJ99H015&amp;log$=prottop&amp;blast_rank=50" TargetMode="External"/><Relationship Id="rId27" Type="http://schemas.openxmlformats.org/officeDocument/2006/relationships/hyperlink" Target="http://www.ncbi.nlm.nih.gov/entrez/query.fcgi?cmd=Retrieve&amp;db=Protein&amp;list_uids=15828272&amp;dopt=GenPept&amp;RID=U6BJJ99H015&amp;log$=prottop&amp;blast_rank=69" TargetMode="External"/><Relationship Id="rId28" Type="http://schemas.openxmlformats.org/officeDocument/2006/relationships/hyperlink" Target="http://www.ncbi.nlm.nih.gov/entrez/query.fcgi?cmd=Retrieve&amp;db=Protein&amp;list_uids=15828273&amp;dopt=GenPept&amp;RID=U6BJJ99H015&amp;log$=prottop&amp;blast_rank=35" TargetMode="External"/><Relationship Id="rId29" Type="http://schemas.openxmlformats.org/officeDocument/2006/relationships/hyperlink" Target="http://www.ncbi.nlm.nih.gov/entrez/query.fcgi?cmd=Retrieve&amp;db=Protein&amp;list_uids=467199&amp;dopt=GenPept&amp;RID=U6BJJ99H015&amp;log$=prottop&amp;blast_rank=67" TargetMode="External"/><Relationship Id="rId30" Type="http://schemas.openxmlformats.org/officeDocument/2006/relationships/hyperlink" Target="http://www.ncbi.nlm.nih.gov/entrez/query.fcgi?cmd=Retrieve&amp;db=Protein&amp;list_uids=467207&amp;dopt=GenPept&amp;RID=U6BJJ99H015&amp;log$=prottop&amp;blast_rank=49" TargetMode="External"/><Relationship Id="rId31" Type="http://schemas.openxmlformats.org/officeDocument/2006/relationships/hyperlink" Target="http://www.ncbi.nlm.nih.gov/entrez/query.fcgi?cmd=Retrieve&amp;db=Protein&amp;list_uids=108799801&amp;dopt=GenPept&amp;RID=U6BJJ99H015&amp;log$=prottop&amp;blast_rank=37" TargetMode="External"/><Relationship Id="rId32" Type="http://schemas.openxmlformats.org/officeDocument/2006/relationships/hyperlink" Target="http://www.ncbi.nlm.nih.gov/entrez/query.fcgi?cmd=Retrieve&amp;db=Protein&amp;list_uids=108800438&amp;dopt=GenPept&amp;RID=U6C1URGB013&amp;log$=prottop&amp;blast_rank=23" TargetMode="External"/><Relationship Id="rId33" Type="http://schemas.openxmlformats.org/officeDocument/2006/relationships/hyperlink" Target="http://www.ncbi.nlm.nih.gov/entrez/query.fcgi?cmd=Retrieve&amp;db=Protein&amp;list_uids=126435445&amp;dopt=GenPept&amp;RID=U6BJJ99H015&amp;log$=prottop&amp;blast_rank=36" TargetMode="External"/><Relationship Id="rId34" Type="http://schemas.openxmlformats.org/officeDocument/2006/relationships/hyperlink" Target="http://www.ncbi.nlm.nih.gov/entrez/query.fcgi?cmd=Retrieve&amp;db=Protein&amp;list_uids=126436062&amp;dopt=GenPept&amp;RID=U6C1URGB013&amp;log$=prottop&amp;blast_rank=22" TargetMode="External"/><Relationship Id="rId35" Type="http://schemas.openxmlformats.org/officeDocument/2006/relationships/hyperlink" Target="http://www.ncbi.nlm.nih.gov/entrez/query.fcgi?cmd=Retrieve&amp;db=Protein&amp;list_uids=15842477&amp;dopt=GenPept&amp;RID=U6BJJ99H015&amp;log$=prottop&amp;blast_rank=41" TargetMode="External"/><Relationship Id="rId36" Type="http://schemas.openxmlformats.org/officeDocument/2006/relationships/hyperlink" Target="http://www.ncbi.nlm.nih.gov/entrez/query.fcgi?cmd=Retrieve&amp;db=Protein&amp;list_uids=148824120&amp;dopt=GenPept&amp;RID=U6BJJ99H015&amp;log$=prottop&amp;blast_rank=44" TargetMode="External"/><Relationship Id="rId37" Type="http://schemas.openxmlformats.org/officeDocument/2006/relationships/hyperlink" Target="http://www.ncbi.nlm.nih.gov/entrez/query.fcgi?cmd=Retrieve&amp;db=Protein&amp;list_uids=148824121&amp;dopt=GenPept&amp;RID=U6BJJ99H015&amp;log$=prottop&amp;blast_rank=70" TargetMode="External"/><Relationship Id="rId38" Type="http://schemas.openxmlformats.org/officeDocument/2006/relationships/hyperlink" Target="http://www.ncbi.nlm.nih.gov/entrez/query.fcgi?cmd=Retrieve&amp;db=Protein&amp;list_uids=81252993&amp;dopt=GenPept&amp;RID=U6BJJ99H015&amp;log$=prottop&amp;blast_rank=43" TargetMode="External"/><Relationship Id="rId39" Type="http://schemas.openxmlformats.org/officeDocument/2006/relationships/hyperlink" Target="http://www.ncbi.nlm.nih.gov/entrez/query.fcgi?cmd=Retrieve&amp;db=Protein&amp;list_uids=81252995&amp;dopt=GenPept&amp;RID=U6BJJ99H015&amp;log$=prottop&amp;blast_rank=75" TargetMode="External"/><Relationship Id="rId40" Type="http://schemas.openxmlformats.org/officeDocument/2006/relationships/hyperlink" Target="http://www.ncbi.nlm.nih.gov/entrez/query.fcgi?cmd=Retrieve&amp;db=Protein&amp;list_uids=15610068&amp;dopt=GenPept&amp;RID=U6BJJ99H015&amp;log$=prottop&amp;blast_rank=42" TargetMode="External"/><Relationship Id="rId41" Type="http://schemas.openxmlformats.org/officeDocument/2006/relationships/hyperlink" Target="http://www.ncbi.nlm.nih.gov/entrez/query.fcgi?cmd=Retrieve&amp;db=Protein&amp;list_uids=15610069&amp;dopt=GenPept&amp;RID=U6BJJ99H015&amp;log$=prottop&amp;blast_rank=74" TargetMode="External"/><Relationship Id="rId42" Type="http://schemas.openxmlformats.org/officeDocument/2006/relationships/hyperlink" Target="http://www.ncbi.nlm.nih.gov/entrez/query.fcgi?cmd=Retrieve&amp;db=Protein&amp;list_uids=15610071&amp;dopt=GenPept&amp;RID=U6BJJ99H015&amp;log$=prottop&amp;blast_rank=53" TargetMode="External"/><Relationship Id="rId43" Type="http://schemas.openxmlformats.org/officeDocument/2006/relationships/hyperlink" Target="http://www.ncbi.nlm.nih.gov/entrez/query.fcgi?cmd=Retrieve&amp;db=Protein&amp;list_uids=118620000&amp;dopt=GenPept&amp;RID=U6BJJ99H015&amp;log$=prottop&amp;blast_rank=111" TargetMode="External"/><Relationship Id="rId44" Type="http://schemas.openxmlformats.org/officeDocument/2006/relationships/hyperlink" Target="http://www.ncbi.nlm.nih.gov/entrez/query.fcgi?cmd=Retrieve&amp;db=Protein&amp;list_uids=118617597&amp;dopt=GenPept&amp;RID=U6BJJ99H015&amp;log$=prottop&amp;blast_rank=34" TargetMode="External"/><Relationship Id="rId45" Type="http://schemas.openxmlformats.org/officeDocument/2006/relationships/hyperlink" Target="http://www.ncbi.nlm.nih.gov/entrez/query.fcgi?cmd=Retrieve&amp;db=Protein&amp;list_uids=118617596&amp;dopt=GenPept&amp;RID=U6BJJ99H015&amp;log$=prottop&amp;blast_rank=82" TargetMode="External"/><Relationship Id="rId46" Type="http://schemas.openxmlformats.org/officeDocument/2006/relationships/hyperlink" Target="http://www.ncbi.nlm.nih.gov/entrez/query.fcgi?cmd=Retrieve&amp;db=Protein&amp;list_uids=118617594&amp;dopt=GenPept&amp;RID=U6BJJ99H015&amp;log$=prottop&amp;blast_rank=101" TargetMode="External"/><Relationship Id="rId47" Type="http://schemas.openxmlformats.org/officeDocument/2006/relationships/hyperlink" Target="http://www.ncbi.nlm.nih.gov/entrez/query.fcgi?cmd=Retrieve&amp;db=Protein&amp;list_uids=120404105&amp;dopt=GenPept&amp;RID=U6BJJ99H015&amp;log$=prottop&amp;blast_rank=92" TargetMode="External"/><Relationship Id="rId48" Type="http://schemas.openxmlformats.org/officeDocument/2006/relationships/hyperlink" Target="http://www.ncbi.nlm.nih.gov/entrez/query.fcgi?cmd=Retrieve&amp;db=Protein&amp;list_uids=120404810&amp;dopt=GenPept&amp;RID=U6C1URGB013&amp;log$=prottop&amp;blast_rank=25" TargetMode="External"/><Relationship Id="rId49" Type="http://schemas.openxmlformats.org/officeDocument/2006/relationships/hyperlink" Target="http://www.ncbi.nlm.nih.gov/entrez/query.fcgi?cmd=Retrieve&amp;db=Protein&amp;list_uids=108763177&amp;dopt=GenPept&amp;RID=U6BJJ99H015&amp;log$=prottop&amp;blast_rank=86" TargetMode="External"/><Relationship Id="rId50" Type="http://schemas.openxmlformats.org/officeDocument/2006/relationships/hyperlink" Target="http://www.ncbi.nlm.nih.gov/entrez/query.fcgi?cmd=Retrieve&amp;db=Protein&amp;list_uids=61374312&amp;dopt=GenPept&amp;RID=U6BJJ99H015&amp;log$=prottop&amp;blast_rank=106" TargetMode="External"/><Relationship Id="rId51" Type="http://schemas.openxmlformats.org/officeDocument/2006/relationships/hyperlink" Target="http://www.ncbi.nlm.nih.gov/entrez/query.fcgi?cmd=Retrieve&amp;db=Protein&amp;list_uids=23126921&amp;dopt=GenPept&amp;RID=U6BJJ99H015&amp;log$=prottop&amp;blast_rank=84" TargetMode="External"/><Relationship Id="rId52" Type="http://schemas.openxmlformats.org/officeDocument/2006/relationships/hyperlink" Target="http://www.ncbi.nlm.nih.gov/entrez/query.fcgi?cmd=Retrieve&amp;db=Protein&amp;list_uids=23128252&amp;dopt=GenPept&amp;RID=U6BJJ99H015&amp;log$=prottop&amp;blast_rank=78" TargetMode="External"/><Relationship Id="rId53" Type="http://schemas.openxmlformats.org/officeDocument/2006/relationships/hyperlink" Target="http://www.ncbi.nlm.nih.gov/entrez/query.fcgi?cmd=Retrieve&amp;db=Protein&amp;list_uids=23128253&amp;dopt=GenPept&amp;RID=U6BJJ99H015&amp;log$=prottop&amp;blast_rank=99" TargetMode="External"/><Relationship Id="rId54" Type="http://schemas.openxmlformats.org/officeDocument/2006/relationships/hyperlink" Target="http://www.ncbi.nlm.nih.gov/entrez/query.fcgi?cmd=Retrieve&amp;db=Protein&amp;list_uids=17229140&amp;dopt=GenPept&amp;RID=U6BJJ99H015&amp;log$=prottop&amp;blast_rank=68" TargetMode="External"/><Relationship Id="rId55" Type="http://schemas.openxmlformats.org/officeDocument/2006/relationships/hyperlink" Target="http://www.ncbi.nlm.nih.gov/entrez/query.fcgi?cmd=Retrieve&amp;db=Protein&amp;list_uids=146220629&amp;dopt=GenPept&amp;RID=U6C1URGB013&amp;log$=prottop&amp;blast_rank=2" TargetMode="External"/><Relationship Id="rId56" Type="http://schemas.openxmlformats.org/officeDocument/2006/relationships/hyperlink" Target="http://www.ncbi.nlm.nih.gov/entrez/query.fcgi?cmd=Retrieve&amp;db=Protein&amp;list_uids=146220623&amp;dopt=GenPept&amp;RID=U6C1URGB013&amp;log$=prottop&amp;blast_rank=7" TargetMode="External"/><Relationship Id="rId57" Type="http://schemas.openxmlformats.org/officeDocument/2006/relationships/hyperlink" Target="http://www.ncbi.nlm.nih.gov/entrez/query.fcgi?cmd=Retrieve&amp;db=Protein&amp;list_uids=146220625&amp;dopt=GenPept&amp;RID=U6C1URGB013&amp;log$=prottop&amp;blast_rank=6" TargetMode="External"/><Relationship Id="rId58" Type="http://schemas.openxmlformats.org/officeDocument/2006/relationships/hyperlink" Target="http://www.ncbi.nlm.nih.gov/entrez/query.fcgi?cmd=Retrieve&amp;db=Protein&amp;list_uids=146220627&amp;dopt=GenPept&amp;RID=U6C1URGB013&amp;log$=prottop&amp;blast_rank=1" TargetMode="External"/><Relationship Id="rId59" Type="http://schemas.openxmlformats.org/officeDocument/2006/relationships/hyperlink" Target="http://www.ncbi.nlm.nih.gov/entrez/query.fcgi?cmd=Retrieve&amp;db=Protein&amp;list_uids=87045582&amp;dopt=GenPept&amp;RID=U6BJJ99H015&amp;log$=prottop&amp;blast_rank=95" TargetMode="External"/><Relationship Id="rId60" Type="http://schemas.openxmlformats.org/officeDocument/2006/relationships/hyperlink" Target="http://www.ncbi.nlm.nih.gov/entrez/query.fcgi?cmd=Retrieve&amp;db=Protein&amp;list_uids=87045584&amp;dopt=GenPept&amp;RID=U6BJJ99H015&amp;log$=prottop&amp;blast_rank=85" TargetMode="External"/><Relationship Id="rId61" Type="http://schemas.openxmlformats.org/officeDocument/2006/relationships/hyperlink" Target="http://www.ncbi.nlm.nih.gov/entrez/query.fcgi?cmd=Retrieve&amp;db=Protein&amp;list_uids=134101983&amp;dopt=GenPept&amp;RID=U6C1URGB013&amp;log$=prottop&amp;blast_rank=35" TargetMode="External"/><Relationship Id="rId62" Type="http://schemas.openxmlformats.org/officeDocument/2006/relationships/hyperlink" Target="http://www.ncbi.nlm.nih.gov/entrez/query.fcgi?cmd=Retrieve&amp;db=Protein&amp;list_uids=159037637&amp;dopt=GenPept&amp;RID=U6C1URGB013&amp;log$=prottop&amp;blast_rank=30" TargetMode="External"/><Relationship Id="rId63" Type="http://schemas.openxmlformats.org/officeDocument/2006/relationships/hyperlink" Target="http://www.ncbi.nlm.nih.gov/entrez/query.fcgi?cmd=Retrieve&amp;db=Protein&amp;list_uids=159040435&amp;dopt=GenPept&amp;RID=U6C1URGB013&amp;log$=prottop&amp;blast_rank=34" TargetMode="External"/><Relationship Id="rId64" Type="http://schemas.openxmlformats.org/officeDocument/2006/relationships/hyperlink" Target="http://www.ncbi.nlm.nih.gov/entrez/query.fcgi?cmd=Retrieve&amp;db=Protein&amp;list_uids=57638729&amp;dopt=GenPept&amp;RID=U6BJJ99H015&amp;log$=prottop&amp;blast_rank=116" TargetMode="External"/><Relationship Id="rId65" Type="http://schemas.openxmlformats.org/officeDocument/2006/relationships/hyperlink" Target="http://www.ncbi.nlm.nih.gov/entrez/query.fcgi?cmd=Retrieve&amp;db=Protein&amp;list_uids=57638731&amp;dopt=GenPept&amp;RID=U6BJJ99H015&amp;log$=prottop&amp;blast_rank=117" TargetMode="External"/><Relationship Id="rId66" Type="http://schemas.openxmlformats.org/officeDocument/2006/relationships/hyperlink" Target="http://www.ncbi.nlm.nih.gov/entrez/query.fcgi?cmd=Retrieve&amp;db=Protein&amp;list_uids=61374283&amp;dopt=GenPept&amp;RID=U6BJJ99H015&amp;log$=prottop&amp;blast_rank=126" TargetMode="External"/><Relationship Id="rId67" Type="http://schemas.openxmlformats.org/officeDocument/2006/relationships/hyperlink" Target="http://www.ncbi.nlm.nih.gov/entrez/query.fcgi?cmd=Retrieve&amp;db=Protein&amp;list_uids=61374285&amp;dopt=GenPept&amp;RID=U6BJJ99H015&amp;log$=prottop&amp;blast_rank=115" TargetMode="External"/><Relationship Id="rId68" Type="http://schemas.openxmlformats.org/officeDocument/2006/relationships/hyperlink" Target="http://www.ncbi.nlm.nih.gov/entrez/query.fcgi?cmd=Retrieve&amp;db=Protein&amp;list_uids=115374805&amp;dopt=GenPept&amp;RID=U6BJJ99H015&amp;log$=prottop&amp;blast_rank=91" TargetMode="External"/><Relationship Id="rId69" Type="http://schemas.openxmlformats.org/officeDocument/2006/relationships/hyperlink" Target="http://www.ncbi.nlm.nih.gov/entrez/query.fcgi?cmd=Retrieve&amp;db=Protein&amp;list_uids=115379631&amp;dopt=GenPept&amp;RID=U6BJJ99H015&amp;log$=prottop&amp;blast_rank=79" TargetMode="External"/><Relationship Id="rId70" Type="http://schemas.openxmlformats.org/officeDocument/2006/relationships/hyperlink" Target="http://www.ncbi.nlm.nih.gov/entrez/query.fcgi?cmd=Retrieve&amp;db=Protein&amp;list_uids=115379633&amp;dopt=GenPept&amp;RID=U6BJJ99H015&amp;log$=prottop&amp;blast_rank=113" TargetMode="External"/><Relationship Id="rId71" Type="http://schemas.openxmlformats.org/officeDocument/2006/relationships/hyperlink" Target="http://www.ncbi.nlm.nih.gov/entrez/query.fcgi?cmd=Retrieve&amp;db=Protein&amp;list_uids=115380596&amp;dopt=GenPept&amp;RID=U6BJJ99H015&amp;log$=prottop&amp;blast_rank=47" TargetMode="External"/><Relationship Id="rId72" Type="http://schemas.openxmlformats.org/officeDocument/2006/relationships/hyperlink" Target="http://www.ncbi.nlm.nih.gov/entrez/query.fcgi?cmd=Retrieve&amp;db=Protein&amp;list_uids=126513523&amp;dopt=GenPept&amp;RID=U6BJJ99H015&amp;log$=prottop&amp;blast_rank=57" TargetMode="External"/><Relationship Id="rId73" Type="http://schemas.openxmlformats.org/officeDocument/2006/relationships/hyperlink" Target="http://www.ncbi.nlm.nih.gov/entrez/query.fcgi?cmd=Retrieve&amp;db=Protein&amp;list_uids=59149910&amp;dopt=GenPept&amp;RID=U6BJJ99H015&amp;log$=prottop&amp;blast_rank=102" TargetMode="External"/><Relationship Id="rId74" Type="http://schemas.openxmlformats.org/officeDocument/2006/relationships/hyperlink" Target="http://www.ncbi.nlm.nih.gov/entrez/query.fcgi?cmd=Retrieve&amp;db=Protein&amp;list_uids=59149918&amp;dopt=GenPept&amp;RID=U6BJJ99H015&amp;log$=prottop&amp;blast_rank=88" TargetMode="External"/><Relationship Id="rId75" Type="http://schemas.openxmlformats.org/officeDocument/2006/relationships/hyperlink" Target="http://www.ncbi.nlm.nih.gov/entrez/query.fcgi?cmd=Retrieve&amp;db=Protein&amp;list_uids=59149926&amp;dopt=GenPept&amp;RID=U6BJJ99H015&amp;log$=prottop&amp;blast_rank=127" TargetMode="External"/><Relationship Id="rId76" Type="http://schemas.openxmlformats.org/officeDocument/2006/relationships/hyperlink" Target="http://www.ncbi.nlm.nih.gov/entrez/query.fcgi?cmd=Retrieve&amp;db=Protein&amp;list_uids=59149968&amp;dopt=GenPept&amp;RID=U6BJJ99H015&amp;log$=prottop&amp;blast_rank=107" TargetMode="External"/><Relationship Id="rId77" Type="http://schemas.openxmlformats.org/officeDocument/2006/relationships/hyperlink" Target="http://www.ncbi.nlm.nih.gov/entrez/query.fcgi?cmd=Retrieve&amp;db=Protein&amp;list_uids=108794977&amp;dopt=GenPept&amp;RID=U6BJJ99H015&amp;log$=prottop&amp;blast_rank=105" TargetMode="External"/><Relationship Id="rId78" Type="http://schemas.openxmlformats.org/officeDocument/2006/relationships/hyperlink" Target="http://www.ncbi.nlm.nih.gov/entrez/query.fcgi?cmd=Retrieve&amp;db=Protein&amp;list_uids=61374306&amp;dopt=GenPept&amp;RID=U6BJJ99H015&amp;log$=prottop&amp;blast_rank=93" TargetMode="External"/><Relationship Id="rId79" Type="http://schemas.openxmlformats.org/officeDocument/2006/relationships/hyperlink" Target="http://www.ncbi.nlm.nih.gov/entrez/query.fcgi?cmd=Retrieve&amp;db=Protein&amp;list_uids=61374270&amp;dopt=GenPept&amp;RID=U6BJJ99H015&amp;log$=prottop&amp;blast_rank=61" TargetMode="External"/><Relationship Id="rId80" Type="http://schemas.openxmlformats.org/officeDocument/2006/relationships/hyperlink" Target="http://www.ncbi.nlm.nih.gov/entrez/query.fcgi?cmd=Retrieve&amp;db=Protein&amp;list_uids=75910307&amp;dopt=GenPept&amp;RID=U6C1URGB013&amp;log$=prottop&amp;blast_rank=38" TargetMode="External"/><Relationship Id="rId81" Type="http://schemas.openxmlformats.org/officeDocument/2006/relationships/hyperlink" Target="http://www.ncbi.nlm.nih.gov/entrez/query.fcgi?cmd=Retrieve&amp;db=Protein&amp;list_uids=75910941&amp;dopt=GenPept&amp;RID=U6BJJ99H015&amp;log$=prottop&amp;blast_rank=62" TargetMode="External"/><Relationship Id="rId82" Type="http://schemas.openxmlformats.org/officeDocument/2006/relationships/hyperlink" Target="http://www.ncbi.nlm.nih.gov/entrez/query.fcgi?cmd=Retrieve&amp;db=Protein&amp;list_uids=121710954&amp;dopt=GenPept&amp;RID=U6C1URGB013&amp;log$=prottop&amp;blast_rank=9" TargetMode="External"/><Relationship Id="rId83" Type="http://schemas.openxmlformats.org/officeDocument/2006/relationships/hyperlink" Target="http://www.ncbi.nlm.nih.gov/entrez/query.fcgi?cmd=Retrieve&amp;db=Protein&amp;list_uids=145256049&amp;dopt=GenPept&amp;RID=U6C1URGB013&amp;log$=prottop&amp;blast_rank=18" TargetMode="External"/><Relationship Id="rId84" Type="http://schemas.openxmlformats.org/officeDocument/2006/relationships/hyperlink" Target="http://www.ncbi.nlm.nih.gov/entrez/query.fcgi?cmd=Retrieve&amp;db=Protein&amp;list_uids=1762235&amp;dopt=GenPept&amp;RID=U6C1URGB013&amp;log$=prottop&amp;blast_rank=10" TargetMode="External"/><Relationship Id="rId85" Type="http://schemas.openxmlformats.org/officeDocument/2006/relationships/hyperlink" Target="http://www.ncbi.nlm.nih.gov/entrez/query.fcgi?cmd=Retrieve&amp;db=Protein&amp;list_uids=87306817&amp;dopt=GenPept&amp;RID=U6BJJ99H015&amp;log$=prottop&amp;blast_rank=87" TargetMode="External"/><Relationship Id="rId86" Type="http://schemas.openxmlformats.org/officeDocument/2006/relationships/hyperlink" Target="http://www.ncbi.nlm.nih.gov/entrez/query.fcgi?cmd=Retrieve&amp;db=Protein&amp;list_uids=67921221&amp;dopt=GenPept&amp;RID=U6BJJ99H015&amp;log$=prottop&amp;blast_rank=104" TargetMode="External"/><Relationship Id="rId87" Type="http://schemas.openxmlformats.org/officeDocument/2006/relationships/hyperlink" Target="http://www.ncbi.nlm.nih.gov/entrez/query.fcgi?cmd=Retrieve&amp;db=Protein&amp;list_uids=126657608&amp;dopt=GenPept&amp;RID=U6BJJ99H015&amp;log$=prottop&amp;blast_rank=100" TargetMode="External"/><Relationship Id="rId88" Type="http://schemas.openxmlformats.org/officeDocument/2006/relationships/hyperlink" Target="http://www.ncbi.nlm.nih.gov/entrez/query.fcgi?cmd=Retrieve&amp;db=Protein&amp;list_uids=126660194&amp;dopt=GenPept&amp;RID=U6BJJ99H015&amp;log$=prottop&amp;blast_rank=52" TargetMode="External"/><Relationship Id="rId89" Type="http://schemas.openxmlformats.org/officeDocument/2006/relationships/hyperlink" Target="http://www.ncbi.nlm.nih.gov/entrez/query.fcgi?cmd=Retrieve&amp;db=Protein&amp;list_uids=158315408&amp;dopt=GenPept&amp;RID=U6C1URGB013&amp;log$=prottop&amp;blast_rank=27" TargetMode="External"/><Relationship Id="rId90" Type="http://schemas.openxmlformats.org/officeDocument/2006/relationships/hyperlink" Target="http://www.ncbi.nlm.nih.gov/entrez/query.fcgi?cmd=Retrieve&amp;db=Protein&amp;list_uids=61374234&amp;dopt=GenPept&amp;RID=U6BJJ99H015&amp;log$=prottop&amp;blast_rank=63" TargetMode="External"/><Relationship Id="rId91" Type="http://schemas.openxmlformats.org/officeDocument/2006/relationships/hyperlink" Target="http://www.ncbi.nlm.nih.gov/entrez/query.fcgi?cmd=Retrieve&amp;db=Protein&amp;list_uids=159898381&amp;dopt=GenPept&amp;RID=U6BJJ99H015&amp;log$=prottop&amp;blast_rank=118" TargetMode="External"/><Relationship Id="rId92" Type="http://schemas.openxmlformats.org/officeDocument/2006/relationships/hyperlink" Target="http://www.ncbi.nlm.nih.gov/entrez/query.fcgi?cmd=Retrieve&amp;db=Protein&amp;list_uids=65336267&amp;dopt=GenPept&amp;RID=U6BJJ99H015&amp;log$=prottop&amp;blast_rank=80" TargetMode="External"/><Relationship Id="rId93" Type="http://schemas.openxmlformats.org/officeDocument/2006/relationships/hyperlink" Target="http://www.ncbi.nlm.nih.gov/entrez/query.fcgi?cmd=Retrieve&amp;db=Protein&amp;list_uids=61374281&amp;dopt=GenPept&amp;RID=U6BJJ99H015&amp;log$=prottop&amp;blast_rank=83" TargetMode="External"/><Relationship Id="rId94" Type="http://schemas.openxmlformats.org/officeDocument/2006/relationships/hyperlink" Target="http://www.ncbi.nlm.nih.gov/entrez/query.fcgi?cmd=Retrieve&amp;db=Protein&amp;list_uids=166365522&amp;dopt=GenPept&amp;RID=U6BJJ99H015&amp;log$=prottop&amp;blast_rank=56" TargetMode="External"/><Relationship Id="rId95" Type="http://schemas.openxmlformats.org/officeDocument/2006/relationships/hyperlink" Target="http://www.ncbi.nlm.nih.gov/entrez/query.fcgi?cmd=Retrieve&amp;db=Protein&amp;list_uids=31794108&amp;dopt=GenPept&amp;RID=U6BJJ99H015&amp;log$=prottop&amp;blast_rank=46" TargetMode="External"/><Relationship Id="rId96" Type="http://schemas.openxmlformats.org/officeDocument/2006/relationships/hyperlink" Target="http://www.ncbi.nlm.nih.gov/entrez/query.fcgi?cmd=Retrieve&amp;db=Protein&amp;list_uids=31794109&amp;dopt=GenPept&amp;RID=U6BJJ99H015&amp;log$=prottop&amp;blast_rank=73" TargetMode="External"/><Relationship Id="rId97" Type="http://schemas.openxmlformats.org/officeDocument/2006/relationships/hyperlink" Target="http://www.ncbi.nlm.nih.gov/entrez/query.fcgi?cmd=Retrieve&amp;db=Protein&amp;list_uids=31794111&amp;dopt=GenPept&amp;RID=U6BJJ99H015&amp;log$=prottop&amp;blast_rank=51" TargetMode="External"/><Relationship Id="rId98" Type="http://schemas.openxmlformats.org/officeDocument/2006/relationships/hyperlink" Target="http://www.ncbi.nlm.nih.gov/entrez/query.fcgi?cmd=Retrieve&amp;db=Protein&amp;list_uids=121638814&amp;dopt=GenPept&amp;RID=U6BJJ99H015&amp;log$=prottop&amp;blast_rank=71" TargetMode="External"/><Relationship Id="rId99" Type="http://schemas.openxmlformats.org/officeDocument/2006/relationships/hyperlink" Target="http://www.ncbi.nlm.nih.gov/entrez/query.fcgi?cmd=Retrieve&amp;db=Protein&amp;list_uids=145223277&amp;dopt=GenPept&amp;RID=U6C1URGB013&amp;log$=prottop&amp;blast_rank=24" TargetMode="External"/><Relationship Id="rId100" Type="http://schemas.openxmlformats.org/officeDocument/2006/relationships/hyperlink" Target="http://www.ncbi.nlm.nih.gov/entrez/query.fcgi?cmd=Retrieve&amp;db=Protein&amp;list_uids=145223979&amp;dopt=GenPept&amp;RID=U6BJJ99H015&amp;log$=prottop&amp;blast_rank=90" TargetMode="External"/><Relationship Id="rId101" Type="http://schemas.openxmlformats.org/officeDocument/2006/relationships/hyperlink" Target="http://www.ncbi.nlm.nih.gov/entrez/query.fcgi?cmd=Retrieve&amp;db=Protein&amp;list_uids=145223981&amp;dopt=GenPept&amp;RID=U6BJJ99H015&amp;log$=prottop&amp;blast_rank=94" TargetMode="External"/><Relationship Id="rId102" Type="http://schemas.openxmlformats.org/officeDocument/2006/relationships/hyperlink" Target="http://www.ncbi.nlm.nih.gov/entrez/query.fcgi?cmd=Retrieve&amp;db=Protein&amp;list_uids=15828270&amp;dopt=GenPept&amp;RID=U6BJJ99H015&amp;log$=prottop&amp;blast_rank=50" TargetMode="External"/><Relationship Id="rId103" Type="http://schemas.openxmlformats.org/officeDocument/2006/relationships/hyperlink" Target="http://www.ncbi.nlm.nih.gov/entrez/query.fcgi?cmd=Retrieve&amp;db=Protein&amp;list_uids=15828272&amp;dopt=GenPept&amp;RID=U6BJJ99H015&amp;log$=prottop&amp;blast_rank=69" TargetMode="External"/><Relationship Id="rId104" Type="http://schemas.openxmlformats.org/officeDocument/2006/relationships/hyperlink" Target="http://www.ncbi.nlm.nih.gov/entrez/query.fcgi?cmd=Retrieve&amp;db=Protein&amp;list_uids=15828273&amp;dopt=GenPept&amp;RID=U6BJJ99H015&amp;log$=prottop&amp;blast_rank=35" TargetMode="External"/><Relationship Id="rId105" Type="http://schemas.openxmlformats.org/officeDocument/2006/relationships/hyperlink" Target="http://www.ncbi.nlm.nih.gov/entrez/query.fcgi?cmd=Retrieve&amp;db=Protein&amp;list_uids=467199&amp;dopt=GenPept&amp;RID=U6BJJ99H015&amp;log$=prottop&amp;blast_rank=67" TargetMode="External"/><Relationship Id="rId106" Type="http://schemas.openxmlformats.org/officeDocument/2006/relationships/hyperlink" Target="http://www.ncbi.nlm.nih.gov/entrez/query.fcgi?cmd=Retrieve&amp;db=Protein&amp;list_uids=467207&amp;dopt=GenPept&amp;RID=U6BJJ99H015&amp;log$=prottop&amp;blast_rank=49" TargetMode="External"/><Relationship Id="rId107" Type="http://schemas.openxmlformats.org/officeDocument/2006/relationships/hyperlink" Target="http://www.ncbi.nlm.nih.gov/entrez/query.fcgi?cmd=Retrieve&amp;db=Protein&amp;list_uids=108799801&amp;dopt=GenPept&amp;RID=U6BJJ99H015&amp;log$=prottop&amp;blast_rank=37" TargetMode="External"/><Relationship Id="rId108" Type="http://schemas.openxmlformats.org/officeDocument/2006/relationships/hyperlink" Target="http://www.ncbi.nlm.nih.gov/entrez/query.fcgi?cmd=Retrieve&amp;db=Protein&amp;list_uids=108800438&amp;dopt=GenPept&amp;RID=U6C1URGB013&amp;log$=prottop&amp;blast_rank=23" TargetMode="External"/><Relationship Id="rId109" Type="http://schemas.openxmlformats.org/officeDocument/2006/relationships/hyperlink" Target="http://www.ncbi.nlm.nih.gov/entrez/query.fcgi?cmd=Retrieve&amp;db=Protein&amp;list_uids=126435445&amp;dopt=GenPept&amp;RID=U6BJJ99H015&amp;log$=prottop&amp;blast_rank=36" TargetMode="External"/><Relationship Id="rId110" Type="http://schemas.openxmlformats.org/officeDocument/2006/relationships/hyperlink" Target="http://www.ncbi.nlm.nih.gov/entrez/query.fcgi?cmd=Retrieve&amp;db=Protein&amp;list_uids=126436062&amp;dopt=GenPept&amp;RID=U6C1URGB013&amp;log$=prottop&amp;blast_rank=22" TargetMode="External"/><Relationship Id="rId111" Type="http://schemas.openxmlformats.org/officeDocument/2006/relationships/hyperlink" Target="http://www.ncbi.nlm.nih.gov/entrez/query.fcgi?cmd=Retrieve&amp;db=Protein&amp;list_uids=15842477&amp;dopt=GenPept&amp;RID=U6BJJ99H015&amp;log$=prottop&amp;blast_rank=41" TargetMode="External"/><Relationship Id="rId112" Type="http://schemas.openxmlformats.org/officeDocument/2006/relationships/hyperlink" Target="http://www.ncbi.nlm.nih.gov/entrez/query.fcgi?cmd=Retrieve&amp;db=Protein&amp;list_uids=148824120&amp;dopt=GenPept&amp;RID=U6BJJ99H015&amp;log$=prottop&amp;blast_rank=44" TargetMode="External"/><Relationship Id="rId113" Type="http://schemas.openxmlformats.org/officeDocument/2006/relationships/hyperlink" Target="http://www.ncbi.nlm.nih.gov/entrez/query.fcgi?cmd=Retrieve&amp;db=Protein&amp;list_uids=148824121&amp;dopt=GenPept&amp;RID=U6BJJ99H015&amp;log$=prottop&amp;blast_rank=70" TargetMode="External"/><Relationship Id="rId114" Type="http://schemas.openxmlformats.org/officeDocument/2006/relationships/hyperlink" Target="http://www.ncbi.nlm.nih.gov/entrez/query.fcgi?cmd=Retrieve&amp;db=Protein&amp;list_uids=81252993&amp;dopt=GenPept&amp;RID=U6BJJ99H015&amp;log$=prottop&amp;blast_rank=43" TargetMode="External"/><Relationship Id="rId115" Type="http://schemas.openxmlformats.org/officeDocument/2006/relationships/hyperlink" Target="http://www.ncbi.nlm.nih.gov/entrez/query.fcgi?cmd=Retrieve&amp;db=Protein&amp;list_uids=81252995&amp;dopt=GenPept&amp;RID=U6BJJ99H015&amp;log$=prottop&amp;blast_rank=75" TargetMode="External"/><Relationship Id="rId116" Type="http://schemas.openxmlformats.org/officeDocument/2006/relationships/hyperlink" Target="http://www.ncbi.nlm.nih.gov/entrez/query.fcgi?cmd=Retrieve&amp;db=Protein&amp;list_uids=15610068&amp;dopt=GenPept&amp;RID=U6BJJ99H015&amp;log$=prottop&amp;blast_rank=42" TargetMode="External"/><Relationship Id="rId117" Type="http://schemas.openxmlformats.org/officeDocument/2006/relationships/hyperlink" Target="http://www.ncbi.nlm.nih.gov/entrez/query.fcgi?cmd=Retrieve&amp;db=Protein&amp;list_uids=15610069&amp;dopt=GenPept&amp;RID=U6BJJ99H015&amp;log$=prottop&amp;blast_rank=74" TargetMode="External"/><Relationship Id="rId118" Type="http://schemas.openxmlformats.org/officeDocument/2006/relationships/hyperlink" Target="http://www.ncbi.nlm.nih.gov/entrez/query.fcgi?cmd=Retrieve&amp;db=Protein&amp;list_uids=15610071&amp;dopt=GenPept&amp;RID=U6BJJ99H015&amp;log$=prottop&amp;blast_rank=53" TargetMode="External"/><Relationship Id="rId119" Type="http://schemas.openxmlformats.org/officeDocument/2006/relationships/hyperlink" Target="http://www.ncbi.nlm.nih.gov/entrez/query.fcgi?cmd=Retrieve&amp;db=Protein&amp;list_uids=118620000&amp;dopt=GenPept&amp;RID=U6BJJ99H015&amp;log$=prottop&amp;blast_rank=111" TargetMode="External"/><Relationship Id="rId120" Type="http://schemas.openxmlformats.org/officeDocument/2006/relationships/hyperlink" Target="http://www.ncbi.nlm.nih.gov/entrez/query.fcgi?cmd=Retrieve&amp;db=Protein&amp;list_uids=118617597&amp;dopt=GenPept&amp;RID=U6BJJ99H015&amp;log$=prottop&amp;blast_rank=34" TargetMode="External"/><Relationship Id="rId121" Type="http://schemas.openxmlformats.org/officeDocument/2006/relationships/hyperlink" Target="http://www.ncbi.nlm.nih.gov/entrez/query.fcgi?cmd=Retrieve&amp;db=Protein&amp;list_uids=118617596&amp;dopt=GenPept&amp;RID=U6BJJ99H015&amp;log$=prottop&amp;blast_rank=82" TargetMode="External"/><Relationship Id="rId122" Type="http://schemas.openxmlformats.org/officeDocument/2006/relationships/hyperlink" Target="http://www.ncbi.nlm.nih.gov/entrez/query.fcgi?cmd=Retrieve&amp;db=Protein&amp;list_uids=118617594&amp;dopt=GenPept&amp;RID=U6BJJ99H015&amp;log$=prottop&amp;blast_rank=101" TargetMode="External"/><Relationship Id="rId123" Type="http://schemas.openxmlformats.org/officeDocument/2006/relationships/hyperlink" Target="http://www.ncbi.nlm.nih.gov/entrez/query.fcgi?cmd=Retrieve&amp;db=Protein&amp;list_uids=120404105&amp;dopt=GenPept&amp;RID=U6BJJ99H015&amp;log$=prottop&amp;blast_rank=92" TargetMode="External"/><Relationship Id="rId124" Type="http://schemas.openxmlformats.org/officeDocument/2006/relationships/hyperlink" Target="http://www.ncbi.nlm.nih.gov/entrez/query.fcgi?cmd=Retrieve&amp;db=Protein&amp;list_uids=120404810&amp;dopt=GenPept&amp;RID=U6C1URGB013&amp;log$=prottop&amp;blast_rank=25" TargetMode="External"/><Relationship Id="rId125" Type="http://schemas.openxmlformats.org/officeDocument/2006/relationships/hyperlink" Target="http://www.ncbi.nlm.nih.gov/entrez/query.fcgi?cmd=Retrieve&amp;db=Protein&amp;list_uids=108763177&amp;dopt=GenPept&amp;RID=U6BJJ99H015&amp;log$=prottop&amp;blast_rank=86" TargetMode="External"/><Relationship Id="rId126" Type="http://schemas.openxmlformats.org/officeDocument/2006/relationships/hyperlink" Target="http://www.ncbi.nlm.nih.gov/entrez/query.fcgi?cmd=Retrieve&amp;db=Protein&amp;list_uids=61374312&amp;dopt=GenPept&amp;RID=U6BJJ99H015&amp;log$=prottop&amp;blast_rank=106" TargetMode="External"/><Relationship Id="rId127" Type="http://schemas.openxmlformats.org/officeDocument/2006/relationships/hyperlink" Target="http://www.ncbi.nlm.nih.gov/entrez/query.fcgi?cmd=Retrieve&amp;db=Protein&amp;list_uids=23126921&amp;dopt=GenPept&amp;RID=U6BJJ99H015&amp;log$=prottop&amp;blast_rank=84" TargetMode="External"/><Relationship Id="rId128" Type="http://schemas.openxmlformats.org/officeDocument/2006/relationships/hyperlink" Target="http://www.ncbi.nlm.nih.gov/entrez/query.fcgi?cmd=Retrieve&amp;db=Protein&amp;list_uids=23128252&amp;dopt=GenPept&amp;RID=U6BJJ99H015&amp;log$=prottop&amp;blast_rank=78" TargetMode="External"/><Relationship Id="rId129" Type="http://schemas.openxmlformats.org/officeDocument/2006/relationships/hyperlink" Target="http://www.ncbi.nlm.nih.gov/entrez/query.fcgi?cmd=Retrieve&amp;db=Protein&amp;list_uids=23128253&amp;dopt=GenPept&amp;RID=U6BJJ99H015&amp;log$=prottop&amp;blast_rank=99" TargetMode="External"/><Relationship Id="rId130" Type="http://schemas.openxmlformats.org/officeDocument/2006/relationships/hyperlink" Target="http://www.ncbi.nlm.nih.gov/entrez/query.fcgi?cmd=Retrieve&amp;db=Protein&amp;list_uids=17229140&amp;dopt=GenPept&amp;RID=U6BJJ99H015&amp;log$=prottop&amp;blast_rank=68" TargetMode="External"/><Relationship Id="rId131" Type="http://schemas.openxmlformats.org/officeDocument/2006/relationships/hyperlink" Target="http://www.ncbi.nlm.nih.gov/entrez/query.fcgi?cmd=Retrieve&amp;db=Protein&amp;list_uids=146220629&amp;dopt=GenPept&amp;RID=U6C1URGB013&amp;log$=prottop&amp;blast_rank=2" TargetMode="External"/><Relationship Id="rId132" Type="http://schemas.openxmlformats.org/officeDocument/2006/relationships/hyperlink" Target="http://www.ncbi.nlm.nih.gov/entrez/query.fcgi?cmd=Retrieve&amp;db=Protein&amp;list_uids=146220623&amp;dopt=GenPept&amp;RID=U6C1URGB013&amp;log$=prottop&amp;blast_rank=7" TargetMode="External"/><Relationship Id="rId133" Type="http://schemas.openxmlformats.org/officeDocument/2006/relationships/hyperlink" Target="http://www.ncbi.nlm.nih.gov/entrez/query.fcgi?cmd=Retrieve&amp;db=Protein&amp;list_uids=146220625&amp;dopt=GenPept&amp;RID=U6C1URGB013&amp;log$=prottop&amp;blast_rank=6" TargetMode="External"/><Relationship Id="rId134" Type="http://schemas.openxmlformats.org/officeDocument/2006/relationships/hyperlink" Target="http://www.ncbi.nlm.nih.gov/entrez/query.fcgi?cmd=Retrieve&amp;db=Protein&amp;list_uids=146220627&amp;dopt=GenPept&amp;RID=U6C1URGB013&amp;log$=prottop&amp;blast_rank=1" TargetMode="External"/><Relationship Id="rId135" Type="http://schemas.openxmlformats.org/officeDocument/2006/relationships/hyperlink" Target="http://www.ncbi.nlm.nih.gov/entrez/query.fcgi?cmd=Retrieve&amp;db=Protein&amp;list_uids=87045582&amp;dopt=GenPept&amp;RID=U6BJJ99H015&amp;log$=prottop&amp;blast_rank=95" TargetMode="External"/><Relationship Id="rId136" Type="http://schemas.openxmlformats.org/officeDocument/2006/relationships/hyperlink" Target="http://www.ncbi.nlm.nih.gov/entrez/query.fcgi?cmd=Retrieve&amp;db=Protein&amp;list_uids=87045584&amp;dopt=GenPept&amp;RID=U6BJJ99H015&amp;log$=prottop&amp;blast_rank=85" TargetMode="External"/><Relationship Id="rId137" Type="http://schemas.openxmlformats.org/officeDocument/2006/relationships/hyperlink" Target="http://www.ncbi.nlm.nih.gov/entrez/query.fcgi?cmd=Retrieve&amp;db=Protein&amp;list_uids=134101983&amp;dopt=GenPept&amp;RID=U6C1URGB013&amp;log$=prottop&amp;blast_rank=35" TargetMode="External"/><Relationship Id="rId138" Type="http://schemas.openxmlformats.org/officeDocument/2006/relationships/hyperlink" Target="http://www.ncbi.nlm.nih.gov/entrez/query.fcgi?cmd=Retrieve&amp;db=Protein&amp;list_uids=159037637&amp;dopt=GenPept&amp;RID=U6C1URGB013&amp;log$=prottop&amp;blast_rank=30" TargetMode="External"/><Relationship Id="rId139" Type="http://schemas.openxmlformats.org/officeDocument/2006/relationships/hyperlink" Target="http://www.ncbi.nlm.nih.gov/entrez/query.fcgi?cmd=Retrieve&amp;db=Protein&amp;list_uids=159040435&amp;dopt=GenPept&amp;RID=U6C1URGB013&amp;log$=prottop&amp;blast_rank=34" TargetMode="External"/><Relationship Id="rId140" Type="http://schemas.openxmlformats.org/officeDocument/2006/relationships/hyperlink" Target="http://www.ncbi.nlm.nih.gov/entrez/query.fcgi?cmd=Retrieve&amp;db=Protein&amp;list_uids=57638729&amp;dopt=GenPept&amp;RID=U6BJJ99H015&amp;log$=prottop&amp;blast_rank=116" TargetMode="External"/><Relationship Id="rId141" Type="http://schemas.openxmlformats.org/officeDocument/2006/relationships/hyperlink" Target="http://www.ncbi.nlm.nih.gov/entrez/query.fcgi?cmd=Retrieve&amp;db=Protein&amp;list_uids=57638731&amp;dopt=GenPept&amp;RID=U6BJJ99H015&amp;log$=prottop&amp;blast_rank=117" TargetMode="External"/><Relationship Id="rId142" Type="http://schemas.openxmlformats.org/officeDocument/2006/relationships/hyperlink" Target="http://www.ncbi.nlm.nih.gov/entrez/query.fcgi?cmd=Retrieve&amp;db=Protein&amp;list_uids=61374283&amp;dopt=GenPept&amp;RID=U6BJJ99H015&amp;log$=prottop&amp;blast_rank=126" TargetMode="External"/><Relationship Id="rId143" Type="http://schemas.openxmlformats.org/officeDocument/2006/relationships/hyperlink" Target="http://www.ncbi.nlm.nih.gov/entrez/query.fcgi?cmd=Retrieve&amp;db=Protein&amp;list_uids=61374285&amp;dopt=GenPept&amp;RID=U6BJJ99H015&amp;log$=prottop&amp;blast_rank=115" TargetMode="External"/><Relationship Id="rId144" Type="http://schemas.openxmlformats.org/officeDocument/2006/relationships/hyperlink" Target="http://www.ncbi.nlm.nih.gov/entrez/query.fcgi?cmd=Retrieve&amp;db=Protein&amp;list_uids=115374805&amp;dopt=GenPept&amp;RID=U6BJJ99H015&amp;log$=prottop&amp;blast_rank=91" TargetMode="External"/><Relationship Id="rId145" Type="http://schemas.openxmlformats.org/officeDocument/2006/relationships/hyperlink" Target="http://www.ncbi.nlm.nih.gov/entrez/query.fcgi?cmd=Retrieve&amp;db=Protein&amp;list_uids=115379631&amp;dopt=GenPept&amp;RID=U6BJJ99H015&amp;log$=prottop&amp;blast_rank=79" TargetMode="External"/><Relationship Id="rId146" Type="http://schemas.openxmlformats.org/officeDocument/2006/relationships/hyperlink" Target="http://www.ncbi.nlm.nih.gov/entrez/query.fcgi?cmd=Retrieve&amp;db=Protein&amp;list_uids=115379633&amp;dopt=GenPept&amp;RID=U6BJJ99H015&amp;log$=prottop&amp;blast_rank=113" TargetMode="External"/><Relationship Id="rId147" Type="http://schemas.openxmlformats.org/officeDocument/2006/relationships/hyperlink" Target="http://www.ncbi.nlm.nih.gov/entrez/query.fcgi?cmd=Retrieve&amp;db=Protein&amp;list_uids=115380596&amp;dopt=GenPept&amp;RID=U6BJJ99H015&amp;log$=prottop&amp;blast_rank=47" TargetMode="External"/><Relationship Id="rId148" Type="http://schemas.openxmlformats.org/officeDocument/2006/relationships/hyperlink" Target="http://www.ncbi.nlm.nih.gov/entrez/query.fcgi?cmd=Retrieve&amp;db=Protein&amp;list_uids=126513523&amp;dopt=GenPept&amp;RID=U6BJJ99H015&amp;log$=prottop&amp;blast_rank=57" TargetMode="External"/><Relationship Id="rId149" Type="http://schemas.openxmlformats.org/officeDocument/2006/relationships/hyperlink" Target="http://www.ncbi.nlm.nih.gov/entrez/query.fcgi?cmd=Retrieve&amp;db=Protein&amp;list_uids=59149910&amp;dopt=GenPept&amp;RID=U6BJJ99H015&amp;log$=prottop&amp;blast_rank=102" TargetMode="External"/><Relationship Id="rId150" Type="http://schemas.openxmlformats.org/officeDocument/2006/relationships/hyperlink" Target="http://www.ncbi.nlm.nih.gov/entrez/query.fcgi?cmd=Retrieve&amp;db=Protein&amp;list_uids=59149918&amp;dopt=GenPept&amp;RID=U6BJJ99H015&amp;log$=prottop&amp;blast_rank=88" TargetMode="External"/><Relationship Id="rId151" Type="http://schemas.openxmlformats.org/officeDocument/2006/relationships/hyperlink" Target="http://www.ncbi.nlm.nih.gov/entrez/query.fcgi?cmd=Retrieve&amp;db=Protein&amp;list_uids=59149926&amp;dopt=GenPept&amp;RID=U6BJJ99H015&amp;log$=prottop&amp;blast_rank=127" TargetMode="External"/><Relationship Id="rId152" Type="http://schemas.openxmlformats.org/officeDocument/2006/relationships/hyperlink" Target="http://www.ncbi.nlm.nih.gov/entrez/query.fcgi?cmd=Retrieve&amp;db=Protein&amp;list_uids=59149968&amp;dopt=GenPept&amp;RID=U6BJJ99H015&amp;log$=prottop&amp;blast_rank=107" TargetMode="External"/><Relationship Id="rId153" Type="http://schemas.openxmlformats.org/officeDocument/2006/relationships/hyperlink" Target="http://www.ncbi.nlm.nih.gov/entrez/query.fcgi?cmd=Retrieve&amp;db=Protein&amp;list_uids=108794977&amp;dopt=GenPept&amp;RID=U6BJJ99H015&amp;log$=prottop&amp;blast_rank=105" TargetMode="External"/><Relationship Id="rId154" Type="http://schemas.openxmlformats.org/officeDocument/2006/relationships/header" Target="header1.xml"/><Relationship Id="rId155" Type="http://schemas.openxmlformats.org/officeDocument/2006/relationships/footer" Target="footer1.xml"/><Relationship Id="rId156" Type="http://schemas.openxmlformats.org/officeDocument/2006/relationships/fontTable" Target="fontTable.xml"/><Relationship Id="rId15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21:54:00Z</dcterms:created>
  <dc:creator> </dc:creator>
  <dc:description/>
  <cp:keywords/>
  <dc:language>en-US</dc:language>
  <cp:lastModifiedBy> </cp:lastModifiedBy>
  <cp:lastPrinted>2008-02-04T11:21:00Z</cp:lastPrinted>
  <dcterms:modified xsi:type="dcterms:W3CDTF">2009-01-07T21:54:00Z</dcterms:modified>
  <cp:revision>2</cp:revision>
  <dc:subject/>
  <dc:title/>
</cp:coreProperties>
</file>